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FF0000"/>
          <w:sz w:val="24"/>
          <w:szCs w:val="24"/>
          <w:lang w:val="en-US"/>
        </w:rPr>
      </w:pPr>
      <w:r>
        <w:rPr>
          <w:rFonts w:cs="Arial" w:ascii="Arial" w:hAnsi="Arial"/>
          <w:b/>
          <w:color w:val="FF0000"/>
          <w:sz w:val="24"/>
          <w:szCs w:val="24"/>
          <w:lang w:val="en-US"/>
        </w:rPr>
        <w:t>TABLE S3 Oligonucleotide primers used in this study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230"/>
      </w:tblGrid>
      <w:tr>
        <w:trPr>
          <w:trHeight w:val="319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7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quence (5'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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')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 pUC18-luc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CTAGAGGATCCCCGGGTACCAG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- pUC18-luc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GACCTGCAGGCATGCAAGCTTG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nasB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AGCTTGCATGCCTGCAGGTCGA</w:t>
            </w:r>
            <w:r>
              <w:rPr>
                <w:rFonts w:cs="Arial" w:ascii="Arial" w:hAnsi="Arial"/>
                <w:sz w:val="20"/>
                <w:szCs w:val="20"/>
              </w:rPr>
              <w:t>CCGCCGACACGATCTGAAATC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-nasB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TGGTACCCGGGGATCCTCTAGA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GCGAAGCTCGTAAGTTTTCTCC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hom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AGCTTGCATGCCTGCAGGTCG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T</w:t>
            </w:r>
            <w:r>
              <w:rPr>
                <w:rFonts w:cs="Arial" w:ascii="Arial" w:hAnsi="Arial"/>
                <w:sz w:val="20"/>
                <w:szCs w:val="20"/>
              </w:rPr>
              <w:t>GAACTGACATTTGAACATGAGG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-hom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TGGTACCCGGGGATCCTCTAGA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ATTGTCCTCTTGGAAAAGACAAT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yuiA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AGCTTGCATGCCTGCAGGTCGA</w:t>
            </w:r>
            <w:r>
              <w:rPr>
                <w:rFonts w:cs="Arial" w:ascii="Arial" w:hAnsi="Arial"/>
                <w:sz w:val="20"/>
                <w:szCs w:val="20"/>
              </w:rPr>
              <w:t>CGTCGCGCCTGCTGCGGGAAC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-yuiA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TGGTACCCGGGGATCCTCTAGA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TGATAATATACCATATCAAGC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yfiR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AGCTTGCATGCCTGCAGGTCGA</w:t>
            </w:r>
            <w:r>
              <w:rPr>
                <w:rFonts w:cs="Arial" w:ascii="Arial" w:hAnsi="Arial"/>
                <w:sz w:val="20"/>
                <w:szCs w:val="20"/>
              </w:rPr>
              <w:t>CTGAAATCGGCCGTGCCCTC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-yfiR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TGGTACCCGGGGATCCTCTAGA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CTTTCTGCAATTTTCTTACCTATAAGTG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pycA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AGCTTGCATGCCTGCAGGTCGA</w:t>
            </w:r>
            <w:r>
              <w:rPr>
                <w:rFonts w:cs="Arial" w:ascii="Arial" w:hAnsi="Arial"/>
                <w:sz w:val="20"/>
                <w:szCs w:val="20"/>
              </w:rPr>
              <w:t>GGGCATGTTGCCGGAAACGCGC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-pycA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TGGTACCCGGGGATCCTCTAGA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TTACCCGAATGGAATATAATC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appD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AGCTTGCATGCCTGCAGGTCGA</w:t>
            </w:r>
            <w:r>
              <w:rPr>
                <w:rFonts w:cs="Arial" w:ascii="Arial" w:hAnsi="Arial"/>
                <w:sz w:val="20"/>
                <w:szCs w:val="20"/>
              </w:rPr>
              <w:t>GGATTAAAAGAGGAGGCGATC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-appD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TGGTACCCGGGGATCCTCTAGA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CCTCTTGTTGTCAAACGTTTTC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tdh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AGCTTGCATGCCTGCAGGTCGA</w:t>
            </w:r>
            <w:r>
              <w:rPr>
                <w:rFonts w:cs="Arial" w:ascii="Arial" w:hAnsi="Arial"/>
                <w:sz w:val="20"/>
                <w:szCs w:val="20"/>
              </w:rPr>
              <w:t>CGTGCAAACA GCGGATAACCGC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-tdh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TGGTACCCGGGGATCCTCTAGA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TTGTTATATTCGGATTGTACCAT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pucR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AGCTTGCATGCCTGCAGGTCGA</w:t>
            </w:r>
            <w:r>
              <w:rPr>
                <w:rFonts w:cs="Arial" w:ascii="Arial" w:hAnsi="Arial"/>
                <w:sz w:val="20"/>
                <w:szCs w:val="20"/>
              </w:rPr>
              <w:t>GCGGACATGTTTCAACCGAAAC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-pucR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TGGTACCCGGGGATCCTCTAGA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ATTGGTTAAGGTGAATAATTTTC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dtpT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AGCTTGCATGCCTGCAGGTCG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GTCACCTTCGCCATATCCTTC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-dtpT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TGGTACCCGGGGATCCTCTAGA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ATATTCTTATATAATACTTGTGTC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yrbD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AGCTTGCATGCCTGCAGGTCGA</w:t>
            </w:r>
            <w:r>
              <w:rPr>
                <w:rFonts w:cs="Arial" w:ascii="Arial" w:hAnsi="Arial"/>
                <w:sz w:val="20"/>
                <w:szCs w:val="20"/>
              </w:rPr>
              <w:t>CCGCATATCA TGCACTCTACAA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-yrbD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TGGTACCCGGGGATCCTCTAGA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CTCACTTCAAATTCGAATACATG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ysnD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AGCTTGCATGCCTGCAGGTCGA</w:t>
            </w:r>
            <w:r>
              <w:rPr>
                <w:rFonts w:cs="Arial" w:ascii="Arial" w:hAnsi="Arial"/>
                <w:sz w:val="20"/>
                <w:szCs w:val="20"/>
              </w:rPr>
              <w:t>CGGGGAAGGA TATGTACCAACC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-ysnD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TGGTACCCGGGGATCCTCTAGA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CAAGATATCATTAATGTATGCCG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yvgT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AGCTTGCATGCCTGCAGGTCGA</w:t>
            </w:r>
            <w:r>
              <w:rPr>
                <w:rFonts w:cs="Arial" w:ascii="Arial" w:hAnsi="Arial"/>
                <w:sz w:val="20"/>
                <w:szCs w:val="20"/>
              </w:rPr>
              <w:t>CGTGAA CGTCATGTTC CATGG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-yvgT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TGGTACCCGGGGATCCTCTAGA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CCTTTTATGTTTGTTAAATTTTC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alsT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AGCTTGCATGCCTGCAGGTCGA</w:t>
            </w:r>
            <w:r>
              <w:rPr>
                <w:rFonts w:cs="Arial" w:ascii="Arial" w:hAnsi="Arial"/>
                <w:sz w:val="20"/>
                <w:szCs w:val="20"/>
              </w:rPr>
              <w:t>TGGTTGGTGAATAGATCTGTTAC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-alsT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TGGTACCCGGGGATCCTCTAGA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ATCAATTCAATACGAATTCGATT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yclN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AGCTTGCATGCCTGCAGGTCG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A</w:t>
            </w:r>
            <w:r>
              <w:rPr>
                <w:rFonts w:cs="Arial" w:ascii="Arial" w:hAnsi="Arial"/>
                <w:sz w:val="20"/>
                <w:szCs w:val="20"/>
              </w:rPr>
              <w:t>GAACCGCTCC GTGAGAATGTG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-yclN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TGGTACCCGGGGATCCTCTAGA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AACGTATCTCCTACTCCGCAAG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pucI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AGCTTGCATGCCTGCAGGTC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GTATATGTTC CCGAAAGATCAG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-pucI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TGGTACCCGGGGATCCTCTAGA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CTTTCCATATTGTCTATATGTCG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pucA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AGCTTGCATGCCTGCAGGT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A</w:t>
            </w:r>
            <w:r>
              <w:rPr>
                <w:rFonts w:cs="Arial" w:ascii="Arial" w:hAnsi="Arial"/>
                <w:sz w:val="20"/>
                <w:szCs w:val="20"/>
              </w:rPr>
              <w:t>AGCCTGCCGC ACCGAGGATGCA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-pucA</w:t>
            </w:r>
          </w:p>
        </w:tc>
        <w:tc>
          <w:tcPr>
            <w:tcW w:w="7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TGGTACCCGGGGATCCTCTAGA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CCTCTCGAAAATTGCCGTGAG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14:20:00Z</dcterms:created>
  <dc:creator>Auger</dc:creator>
  <dc:description/>
  <cp:keywords/>
  <dc:language>en-US</dc:language>
  <cp:lastModifiedBy>sauger</cp:lastModifiedBy>
  <cp:lastPrinted>2012-10-12T14:53:00Z</cp:lastPrinted>
  <dcterms:modified xsi:type="dcterms:W3CDTF">2014-10-31T07:27:00Z</dcterms:modified>
  <cp:revision>24</cp:revision>
  <dc:subject/>
  <dc:title/>
</cp:coreProperties>
</file>